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43D6" w:rsidRDefault="00EA7A7D" w:rsidP="00EA7A7D">
      <w:pPr>
        <w:keepNext/>
        <w:keepLines/>
        <w:spacing w:before="40" w:after="120"/>
        <w:ind w:left="-144"/>
        <w:outlineLvl w:val="1"/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EA7A7D"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  <w:t>Supplementary</w:t>
      </w:r>
      <w:r>
        <w:t xml:space="preserve"> </w:t>
      </w:r>
      <w:r w:rsidRPr="00EA7A7D"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  <w:t>material</w:t>
      </w:r>
      <w:r>
        <w:t xml:space="preserve"> </w:t>
      </w:r>
      <w:r w:rsidRPr="00EA7A7D"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  <w:t>legends</w:t>
      </w:r>
    </w:p>
    <w:p w:rsidR="00EA7A7D" w:rsidRDefault="00EA7A7D" w:rsidP="00EA7A7D">
      <w:pPr>
        <w:keepNext/>
        <w:keepLines/>
        <w:spacing w:before="40" w:after="120"/>
        <w:ind w:left="-144"/>
        <w:outlineLvl w:val="1"/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</w:p>
    <w:p w:rsidR="00EA7A7D" w:rsidRDefault="00EA7A7D" w:rsidP="00EA7A7D">
      <w:pPr>
        <w:keepNext/>
        <w:keepLines/>
        <w:spacing w:before="40" w:after="120"/>
        <w:ind w:left="-144"/>
        <w:outlineLvl w:val="1"/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</w:p>
    <w:p w:rsidR="00EA7A7D" w:rsidRPr="00EA7A7D" w:rsidRDefault="00EA7A7D" w:rsidP="00EA7A7D">
      <w:pPr>
        <w:keepNext/>
        <w:keepLines/>
        <w:spacing w:before="40" w:after="120"/>
        <w:ind w:left="-144"/>
        <w:outlineLvl w:val="1"/>
        <w:rPr>
          <w:rFonts w:eastAsiaTheme="majorEastAsia" w:cstheme="minorHAnsi"/>
          <w:b/>
          <w:bCs/>
          <w:color w:val="000000" w:themeColor="text1"/>
          <w:sz w:val="22"/>
          <w:szCs w:val="22"/>
        </w:rPr>
      </w:pPr>
      <w:r w:rsidRPr="00EA7A7D">
        <w:rPr>
          <w:rFonts w:eastAsiaTheme="majorEastAsia" w:cstheme="minorHAnsi"/>
          <w:b/>
          <w:bCs/>
          <w:color w:val="000000" w:themeColor="text1"/>
          <w:sz w:val="22"/>
          <w:szCs w:val="22"/>
        </w:rPr>
        <w:t>Supplementary table 1:</w:t>
      </w:r>
    </w:p>
    <w:p w:rsidR="00EA7A7D" w:rsidRDefault="00EA7A7D" w:rsidP="00EA7A7D">
      <w:pPr>
        <w:keepNext/>
        <w:keepLines/>
        <w:spacing w:before="40" w:after="120"/>
        <w:ind w:left="-144"/>
        <w:outlineLvl w:val="1"/>
        <w:rPr>
          <w:b/>
          <w:bCs/>
          <w:kern w:val="28"/>
        </w:rPr>
      </w:pPr>
      <w:r>
        <w:rPr>
          <w:rFonts w:cstheme="minorHAnsi"/>
          <w:sz w:val="22"/>
          <w:szCs w:val="22"/>
        </w:rPr>
        <w:t xml:space="preserve">Demographic </w:t>
      </w:r>
      <w:r w:rsidR="009C010A">
        <w:rPr>
          <w:rFonts w:cstheme="minorHAnsi"/>
          <w:sz w:val="22"/>
          <w:szCs w:val="22"/>
        </w:rPr>
        <w:t>table</w:t>
      </w:r>
      <w:r w:rsidRPr="00335E70">
        <w:rPr>
          <w:kern w:val="28"/>
        </w:rPr>
        <w:t xml:space="preserve"> summarizing number</w:t>
      </w:r>
      <w:r w:rsidR="009C010A">
        <w:rPr>
          <w:kern w:val="28"/>
        </w:rPr>
        <w:t>, age and</w:t>
      </w:r>
      <w:r w:rsidRPr="00335E70">
        <w:rPr>
          <w:kern w:val="28"/>
        </w:rPr>
        <w:t xml:space="preserve"> sex of </w:t>
      </w:r>
      <w:r w:rsidR="009C010A">
        <w:rPr>
          <w:kern w:val="28"/>
        </w:rPr>
        <w:t xml:space="preserve">PD </w:t>
      </w:r>
      <w:r w:rsidRPr="00335E70">
        <w:rPr>
          <w:kern w:val="28"/>
        </w:rPr>
        <w:t>patient</w:t>
      </w:r>
      <w:r w:rsidR="009C010A">
        <w:rPr>
          <w:kern w:val="28"/>
        </w:rPr>
        <w:t>s</w:t>
      </w:r>
      <w:r w:rsidRPr="00335E70">
        <w:rPr>
          <w:kern w:val="28"/>
        </w:rPr>
        <w:t xml:space="preserve"> and healthy controls</w:t>
      </w:r>
      <w:r w:rsidR="009C010A">
        <w:rPr>
          <w:kern w:val="28"/>
        </w:rPr>
        <w:t xml:space="preserve"> groups</w:t>
      </w:r>
      <w:r w:rsidRPr="00335E70">
        <w:rPr>
          <w:kern w:val="28"/>
        </w:rPr>
        <w:t>.</w:t>
      </w:r>
      <w:r w:rsidRPr="00335E70">
        <w:rPr>
          <w:b/>
          <w:bCs/>
          <w:kern w:val="28"/>
        </w:rPr>
        <w:t xml:space="preserve"> </w:t>
      </w:r>
    </w:p>
    <w:p w:rsidR="009C010A" w:rsidRDefault="009C010A" w:rsidP="00F372CD">
      <w:pPr>
        <w:keepNext/>
        <w:keepLines/>
        <w:spacing w:before="40" w:after="120"/>
        <w:outlineLvl w:val="1"/>
        <w:rPr>
          <w:rFonts w:cstheme="minorHAnsi"/>
          <w:sz w:val="22"/>
          <w:szCs w:val="22"/>
        </w:rPr>
      </w:pPr>
    </w:p>
    <w:p w:rsidR="009C010A" w:rsidRDefault="009C010A" w:rsidP="00EA7A7D">
      <w:pPr>
        <w:keepNext/>
        <w:keepLines/>
        <w:spacing w:before="40" w:after="120"/>
        <w:ind w:left="-144"/>
        <w:outlineLvl w:val="1"/>
        <w:rPr>
          <w:rFonts w:cstheme="minorHAnsi"/>
          <w:b/>
          <w:bCs/>
          <w:sz w:val="22"/>
          <w:szCs w:val="22"/>
        </w:rPr>
      </w:pPr>
      <w:r w:rsidRPr="009C010A">
        <w:rPr>
          <w:rFonts w:cstheme="minorHAnsi"/>
          <w:b/>
          <w:bCs/>
          <w:sz w:val="22"/>
          <w:szCs w:val="22"/>
        </w:rPr>
        <w:t>Supplementary table 2:</w:t>
      </w:r>
    </w:p>
    <w:p w:rsidR="00982AE7" w:rsidRPr="00982AE7" w:rsidRDefault="00982AE7" w:rsidP="00982AE7">
      <w:pPr>
        <w:keepNext/>
        <w:keepLines/>
        <w:spacing w:before="40" w:after="120"/>
        <w:ind w:left="-144"/>
        <w:jc w:val="both"/>
        <w:outlineLvl w:val="1"/>
        <w:rPr>
          <w:rFonts w:cstheme="minorHAnsi"/>
          <w:sz w:val="22"/>
          <w:szCs w:val="22"/>
        </w:rPr>
      </w:pPr>
      <w:r w:rsidRPr="00982AE7">
        <w:rPr>
          <w:rFonts w:cstheme="minorHAnsi"/>
          <w:sz w:val="22"/>
          <w:szCs w:val="22"/>
        </w:rPr>
        <w:t>Table of clinical severity</w:t>
      </w:r>
      <w:r>
        <w:rPr>
          <w:rFonts w:cstheme="minorHAnsi"/>
          <w:sz w:val="22"/>
          <w:szCs w:val="22"/>
        </w:rPr>
        <w:t xml:space="preserve">. </w:t>
      </w:r>
      <w:r w:rsidRPr="00505EA8">
        <w:rPr>
          <w:rFonts w:eastAsia="Times New Roman" w:cs="Arial"/>
          <w:color w:val="000000" w:themeColor="text1"/>
          <w:sz w:val="22"/>
          <w:szCs w:val="22"/>
        </w:rPr>
        <w:t xml:space="preserve">Patients </w:t>
      </w:r>
      <w:r>
        <w:rPr>
          <w:rFonts w:eastAsia="Times New Roman" w:cs="Arial"/>
          <w:color w:val="000000" w:themeColor="text1"/>
          <w:sz w:val="22"/>
          <w:szCs w:val="22"/>
        </w:rPr>
        <w:t xml:space="preserve">are </w:t>
      </w:r>
      <w:r w:rsidRPr="00505EA8">
        <w:rPr>
          <w:rFonts w:eastAsia="Times New Roman" w:cs="Arial"/>
          <w:color w:val="000000" w:themeColor="text1"/>
          <w:sz w:val="22"/>
          <w:szCs w:val="22"/>
        </w:rPr>
        <w:t>divided in four groups of increasing and comparable disease severity based on motor (UPDRS-III) and non-dopaminergic (SENS-PD) clinical scales, and upregulation of mitochondrial respiration in galactose conditions</w:t>
      </w:r>
      <w:r>
        <w:rPr>
          <w:rFonts w:eastAsia="Times New Roman" w:cs="Arial"/>
          <w:color w:val="000000" w:themeColor="text1"/>
          <w:sz w:val="22"/>
          <w:szCs w:val="22"/>
        </w:rPr>
        <w:t>.</w:t>
      </w:r>
    </w:p>
    <w:p w:rsidR="00982AE7" w:rsidRDefault="00982AE7" w:rsidP="00EA7A7D">
      <w:pPr>
        <w:keepNext/>
        <w:keepLines/>
        <w:spacing w:before="40" w:after="120"/>
        <w:ind w:left="-144"/>
        <w:outlineLvl w:val="1"/>
        <w:rPr>
          <w:rFonts w:cstheme="minorHAnsi"/>
          <w:b/>
          <w:bCs/>
          <w:sz w:val="22"/>
          <w:szCs w:val="22"/>
        </w:rPr>
      </w:pPr>
    </w:p>
    <w:p w:rsidR="00982AE7" w:rsidRDefault="00982AE7" w:rsidP="00EA7A7D">
      <w:pPr>
        <w:keepNext/>
        <w:keepLines/>
        <w:spacing w:before="40" w:after="120"/>
        <w:ind w:left="-144"/>
        <w:outlineLvl w:val="1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table 3:</w:t>
      </w:r>
    </w:p>
    <w:p w:rsidR="00982AE7" w:rsidRPr="00982AE7" w:rsidRDefault="00982AE7" w:rsidP="00F372CD">
      <w:pPr>
        <w:keepNext/>
        <w:keepLines/>
        <w:spacing w:before="40" w:after="120"/>
        <w:ind w:left="-144"/>
        <w:jc w:val="both"/>
        <w:outlineLvl w:val="1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PD patients’ erythroblasts maximal mitochondrial respiration </w:t>
      </w:r>
      <w:r w:rsidR="00F372CD">
        <w:rPr>
          <w:rFonts w:cstheme="minorHAnsi"/>
          <w:sz w:val="22"/>
          <w:szCs w:val="22"/>
        </w:rPr>
        <w:t xml:space="preserve">comparisons between clinical severity groups. </w:t>
      </w:r>
      <w:r w:rsidR="003A0BA1">
        <w:rPr>
          <w:rFonts w:ascii="Calibri" w:hAnsi="Calibri" w:cs="Calibri"/>
          <w:color w:val="000000"/>
          <w:sz w:val="22"/>
          <w:szCs w:val="22"/>
        </w:rPr>
        <w:t>The</w:t>
      </w:r>
      <w:r w:rsidR="003A0BA1"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 w:rsidR="003A0BA1">
        <w:rPr>
          <w:rFonts w:ascii="Calibri" w:hAnsi="Calibri" w:cs="Calibri"/>
          <w:color w:val="000000"/>
          <w:sz w:val="22"/>
          <w:szCs w:val="22"/>
        </w:rPr>
        <w:t>differences in maximal respiration in the groups with the mildest and most severe presentation (i.e. severity 1 vs. severity 4) and between the severity groups 3 and 4</w:t>
      </w:r>
      <w:r w:rsidR="003A0BA1"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 w:rsidR="003A0BA1">
        <w:rPr>
          <w:rFonts w:ascii="Calibri" w:hAnsi="Calibri" w:cs="Calibri"/>
          <w:color w:val="000000"/>
          <w:sz w:val="22"/>
          <w:szCs w:val="22"/>
        </w:rPr>
        <w:t>were close to statistical significance</w:t>
      </w:r>
      <w:r w:rsidR="003A0BA1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3A0BA1">
        <w:rPr>
          <w:rFonts w:ascii="Calibri" w:hAnsi="Calibri" w:cs="Calibri"/>
          <w:color w:val="000000"/>
          <w:sz w:val="22"/>
          <w:szCs w:val="22"/>
        </w:rPr>
        <w:t>(p=0.05281</w:t>
      </w:r>
      <w:r w:rsidR="003A0BA1"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 w:rsidR="003A0BA1">
        <w:rPr>
          <w:rFonts w:ascii="Calibri" w:hAnsi="Calibri" w:cs="Calibri"/>
          <w:color w:val="000000"/>
          <w:sz w:val="22"/>
          <w:szCs w:val="22"/>
        </w:rPr>
        <w:t>and</w:t>
      </w:r>
      <w:r w:rsidR="003A0BA1"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 w:rsidR="003A0BA1">
        <w:rPr>
          <w:rFonts w:ascii="Calibri" w:hAnsi="Calibri" w:cs="Calibri"/>
          <w:color w:val="000000"/>
          <w:sz w:val="22"/>
          <w:szCs w:val="22"/>
        </w:rPr>
        <w:t>p=0.05429</w:t>
      </w:r>
      <w:r w:rsidR="003A0BA1"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 w:rsidR="003A0BA1">
        <w:rPr>
          <w:rFonts w:ascii="Calibri" w:hAnsi="Calibri" w:cs="Calibri"/>
          <w:color w:val="000000"/>
          <w:sz w:val="22"/>
          <w:szCs w:val="22"/>
        </w:rPr>
        <w:t>respectively).</w:t>
      </w:r>
    </w:p>
    <w:sectPr w:rsidR="00982AE7" w:rsidRPr="00982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7D"/>
    <w:rsid w:val="00004E71"/>
    <w:rsid w:val="00005483"/>
    <w:rsid w:val="00017561"/>
    <w:rsid w:val="00026377"/>
    <w:rsid w:val="000735F9"/>
    <w:rsid w:val="00074C59"/>
    <w:rsid w:val="00091B72"/>
    <w:rsid w:val="000B25F5"/>
    <w:rsid w:val="000F5AEB"/>
    <w:rsid w:val="0015389E"/>
    <w:rsid w:val="00165206"/>
    <w:rsid w:val="00165394"/>
    <w:rsid w:val="001750B1"/>
    <w:rsid w:val="001873D4"/>
    <w:rsid w:val="002160D0"/>
    <w:rsid w:val="00242184"/>
    <w:rsid w:val="002526D8"/>
    <w:rsid w:val="002639E1"/>
    <w:rsid w:val="002757A4"/>
    <w:rsid w:val="00276423"/>
    <w:rsid w:val="002C6797"/>
    <w:rsid w:val="002D16A3"/>
    <w:rsid w:val="002F5AB7"/>
    <w:rsid w:val="003115C1"/>
    <w:rsid w:val="00323FD8"/>
    <w:rsid w:val="00364889"/>
    <w:rsid w:val="00382285"/>
    <w:rsid w:val="003875A6"/>
    <w:rsid w:val="00396426"/>
    <w:rsid w:val="003A0BA1"/>
    <w:rsid w:val="003A6474"/>
    <w:rsid w:val="003B2BFC"/>
    <w:rsid w:val="003B43F3"/>
    <w:rsid w:val="003B7D62"/>
    <w:rsid w:val="003C3620"/>
    <w:rsid w:val="003D26EB"/>
    <w:rsid w:val="003D5717"/>
    <w:rsid w:val="003F3DFB"/>
    <w:rsid w:val="00462E3C"/>
    <w:rsid w:val="004A155F"/>
    <w:rsid w:val="004B54CA"/>
    <w:rsid w:val="004E10FF"/>
    <w:rsid w:val="004E31FB"/>
    <w:rsid w:val="004F40FB"/>
    <w:rsid w:val="005031A7"/>
    <w:rsid w:val="005369C3"/>
    <w:rsid w:val="00544B27"/>
    <w:rsid w:val="00584419"/>
    <w:rsid w:val="005D6C0D"/>
    <w:rsid w:val="005E09F4"/>
    <w:rsid w:val="00602F57"/>
    <w:rsid w:val="0064477F"/>
    <w:rsid w:val="006742DD"/>
    <w:rsid w:val="00695B5A"/>
    <w:rsid w:val="006A657E"/>
    <w:rsid w:val="006E3256"/>
    <w:rsid w:val="006E3E6B"/>
    <w:rsid w:val="006E5DF0"/>
    <w:rsid w:val="00733259"/>
    <w:rsid w:val="00756FC2"/>
    <w:rsid w:val="007D39B5"/>
    <w:rsid w:val="00801069"/>
    <w:rsid w:val="00803F2A"/>
    <w:rsid w:val="0082012E"/>
    <w:rsid w:val="00843508"/>
    <w:rsid w:val="008610AD"/>
    <w:rsid w:val="0086568F"/>
    <w:rsid w:val="008B7F60"/>
    <w:rsid w:val="008D080B"/>
    <w:rsid w:val="008F30F8"/>
    <w:rsid w:val="00943186"/>
    <w:rsid w:val="009664A0"/>
    <w:rsid w:val="00982AE7"/>
    <w:rsid w:val="0098314A"/>
    <w:rsid w:val="009C010A"/>
    <w:rsid w:val="009E152D"/>
    <w:rsid w:val="00A238B5"/>
    <w:rsid w:val="00A41C69"/>
    <w:rsid w:val="00A50BC0"/>
    <w:rsid w:val="00A609F9"/>
    <w:rsid w:val="00A64BA6"/>
    <w:rsid w:val="00A653AC"/>
    <w:rsid w:val="00A70CF4"/>
    <w:rsid w:val="00A75099"/>
    <w:rsid w:val="00A77A4D"/>
    <w:rsid w:val="00AB75EE"/>
    <w:rsid w:val="00AC5A46"/>
    <w:rsid w:val="00B049F7"/>
    <w:rsid w:val="00B22F63"/>
    <w:rsid w:val="00B75179"/>
    <w:rsid w:val="00B80C55"/>
    <w:rsid w:val="00B90DEA"/>
    <w:rsid w:val="00B94FD5"/>
    <w:rsid w:val="00BD2E10"/>
    <w:rsid w:val="00C0336D"/>
    <w:rsid w:val="00C359BB"/>
    <w:rsid w:val="00C427A2"/>
    <w:rsid w:val="00C46B8E"/>
    <w:rsid w:val="00C5452C"/>
    <w:rsid w:val="00C66A76"/>
    <w:rsid w:val="00C92B05"/>
    <w:rsid w:val="00C9378A"/>
    <w:rsid w:val="00CC079D"/>
    <w:rsid w:val="00CE3204"/>
    <w:rsid w:val="00CE5A42"/>
    <w:rsid w:val="00CF4A98"/>
    <w:rsid w:val="00CF51AA"/>
    <w:rsid w:val="00CF799E"/>
    <w:rsid w:val="00D0153C"/>
    <w:rsid w:val="00D11A0B"/>
    <w:rsid w:val="00D36EAD"/>
    <w:rsid w:val="00D402AD"/>
    <w:rsid w:val="00D443D6"/>
    <w:rsid w:val="00D5136F"/>
    <w:rsid w:val="00D75618"/>
    <w:rsid w:val="00DD723F"/>
    <w:rsid w:val="00E02DDC"/>
    <w:rsid w:val="00E302DA"/>
    <w:rsid w:val="00E331A2"/>
    <w:rsid w:val="00E47A64"/>
    <w:rsid w:val="00E64993"/>
    <w:rsid w:val="00E67BC3"/>
    <w:rsid w:val="00E76083"/>
    <w:rsid w:val="00E9095D"/>
    <w:rsid w:val="00E97CCB"/>
    <w:rsid w:val="00EA7A7D"/>
    <w:rsid w:val="00EB4864"/>
    <w:rsid w:val="00EB4DDC"/>
    <w:rsid w:val="00EC0648"/>
    <w:rsid w:val="00F05249"/>
    <w:rsid w:val="00F372CD"/>
    <w:rsid w:val="00F570D0"/>
    <w:rsid w:val="00F91942"/>
    <w:rsid w:val="00FF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91404"/>
  <w15:chartTrackingRefBased/>
  <w15:docId w15:val="{4D2CECD9-3A0F-A645-9576-D0B33225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0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OM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ilanese</dc:creator>
  <cp:keywords/>
  <dc:description/>
  <cp:lastModifiedBy>Chiara Milanese</cp:lastModifiedBy>
  <cp:revision>2</cp:revision>
  <dcterms:created xsi:type="dcterms:W3CDTF">2024-03-15T08:06:00Z</dcterms:created>
  <dcterms:modified xsi:type="dcterms:W3CDTF">2024-03-15T11:01:00Z</dcterms:modified>
</cp:coreProperties>
</file>